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48B47" w14:textId="77777777" w:rsidR="004F39D9" w:rsidRPr="0042196B" w:rsidRDefault="004F39D9" w:rsidP="004F39D9">
      <w:pPr>
        <w:shd w:val="clear" w:color="auto" w:fill="FFFFFF"/>
        <w:spacing w:after="240"/>
        <w:jc w:val="both"/>
        <w:textAlignment w:val="baseline"/>
        <w:rPr>
          <w:rFonts w:ascii="Times New Roman" w:eastAsia="Arial" w:hAnsi="Times New Roman"/>
          <w:b/>
          <w:bCs/>
          <w:color w:val="000000"/>
          <w:lang w:eastAsia="en-GB"/>
        </w:rPr>
      </w:pPr>
    </w:p>
    <w:p w14:paraId="1DA00494" w14:textId="7578A033" w:rsidR="004F39D9" w:rsidRPr="00713C9B" w:rsidRDefault="004F39D9" w:rsidP="004F39D9">
      <w:pPr>
        <w:rPr>
          <w:rFonts w:ascii="Times New Roman" w:hAnsi="Times New Roman"/>
        </w:rPr>
      </w:pPr>
      <w:r w:rsidRPr="00713C9B">
        <w:rPr>
          <w:rFonts w:ascii="Times New Roman" w:hAnsi="Times New Roman"/>
        </w:rPr>
        <w:t xml:space="preserve">Box 1: Enablers for </w:t>
      </w:r>
      <w:r w:rsidR="005D1575">
        <w:rPr>
          <w:rFonts w:ascii="Times New Roman" w:hAnsi="Times New Roman"/>
        </w:rPr>
        <w:t xml:space="preserve">the </w:t>
      </w:r>
      <w:r w:rsidRPr="00713C9B">
        <w:rPr>
          <w:rFonts w:ascii="Times New Roman" w:hAnsi="Times New Roman"/>
        </w:rPr>
        <w:t xml:space="preserve">successful delivery of imaging care in </w:t>
      </w:r>
      <w:r>
        <w:rPr>
          <w:rFonts w:ascii="Times New Roman" w:hAnsi="Times New Roman"/>
        </w:rPr>
        <w:t xml:space="preserve">the </w:t>
      </w:r>
      <w:r w:rsidRPr="00713C9B">
        <w:rPr>
          <w:rFonts w:ascii="Times New Roman" w:hAnsi="Times New Roman"/>
        </w:rPr>
        <w:t>PPP model (from 2018 WHO evaluation). (</w:t>
      </w:r>
      <w:r w:rsidR="0098058F" w:rsidRPr="0098058F">
        <w:rPr>
          <w:rFonts w:ascii="Times New Roman" w:hAnsi="Times New Roman"/>
          <w:i/>
          <w:iCs/>
        </w:rPr>
        <w:t xml:space="preserve">Reference number </w:t>
      </w:r>
      <w:r w:rsidRPr="0098058F">
        <w:rPr>
          <w:rFonts w:ascii="Times New Roman" w:hAnsi="Times New Roman"/>
          <w:i/>
          <w:iCs/>
        </w:rPr>
        <w:t>44</w:t>
      </w:r>
      <w:r w:rsidRPr="00713C9B">
        <w:rPr>
          <w:rFonts w:ascii="Times New Roman" w:hAnsi="Times New Roman"/>
        </w:rPr>
        <w:t>)</w:t>
      </w:r>
    </w:p>
    <w:p w14:paraId="1EDC56D1" w14:textId="77777777" w:rsidR="004F39D9" w:rsidRPr="00713C9B" w:rsidRDefault="004F39D9" w:rsidP="004F39D9">
      <w:pPr>
        <w:rPr>
          <w:rFonts w:ascii="Times New Roman" w:hAnsi="Times New Roman"/>
        </w:rPr>
      </w:pPr>
    </w:p>
    <w:p w14:paraId="05FB5A7C" w14:textId="77777777" w:rsidR="004F39D9" w:rsidRPr="00713C9B" w:rsidRDefault="004F39D9" w:rsidP="004F39D9">
      <w:pPr>
        <w:rPr>
          <w:rFonts w:ascii="Times New Roman" w:hAnsi="Times New Roman"/>
        </w:rPr>
      </w:pPr>
      <w:r w:rsidRPr="00713C9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CAF043" wp14:editId="5CA3CF7B">
                <wp:simplePos x="0" y="0"/>
                <wp:positionH relativeFrom="margin">
                  <wp:align>left</wp:align>
                </wp:positionH>
                <wp:positionV relativeFrom="paragraph">
                  <wp:posOffset>108585</wp:posOffset>
                </wp:positionV>
                <wp:extent cx="5334000" cy="211455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2114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92ED9D" w14:textId="77777777" w:rsidR="004F39D9" w:rsidRPr="00713C9B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>Leadership</w:t>
                            </w:r>
                          </w:p>
                          <w:p w14:paraId="22B2887D" w14:textId="77777777" w:rsidR="004F39D9" w:rsidRPr="00713C9B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>Allocation of adequate budget.</w:t>
                            </w:r>
                          </w:p>
                          <w:p w14:paraId="362ADED4" w14:textId="77777777" w:rsidR="004F39D9" w:rsidRPr="00713C9B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High political and administrative commitment </w:t>
                            </w:r>
                          </w:p>
                          <w:p w14:paraId="25B3466E" w14:textId="77777777" w:rsidR="004F39D9" w:rsidRPr="00713C9B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>Phased rollout</w:t>
                            </w:r>
                          </w:p>
                          <w:p w14:paraId="69A1B483" w14:textId="77777777" w:rsidR="004F39D9" w:rsidRPr="00713C9B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>Availability of tests in the designated facilities</w:t>
                            </w:r>
                          </w:p>
                          <w:p w14:paraId="7B96FB86" w14:textId="77777777" w:rsidR="004F39D9" w:rsidRPr="00713C9B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>Overcoming initial resistance in prescribing the tests to the service provider and trust building between the doctors and the service providers</w:t>
                            </w:r>
                          </w:p>
                          <w:p w14:paraId="6A3C4022" w14:textId="77777777" w:rsidR="004F39D9" w:rsidRPr="00713C9B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>Timely payments to the service providers</w:t>
                            </w:r>
                          </w:p>
                          <w:p w14:paraId="24754D51" w14:textId="77777777" w:rsidR="004F39D9" w:rsidRPr="00713C9B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>Penalties to the service providers for non-delivery of service</w:t>
                            </w:r>
                          </w:p>
                          <w:p w14:paraId="4323E4A8" w14:textId="77777777" w:rsidR="004F39D9" w:rsidRPr="00713C9B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>Framework for monitoring service deliver and its quality.</w:t>
                            </w:r>
                          </w:p>
                          <w:p w14:paraId="5307DEC4" w14:textId="77777777" w:rsidR="004F39D9" w:rsidRPr="004F39D9" w:rsidRDefault="004F39D9" w:rsidP="004F39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713C9B">
                              <w:rPr>
                                <w:rFonts w:ascii="Times New Roman" w:hAnsi="Times New Roman"/>
                                <w:lang w:val="en-US"/>
                              </w:rPr>
                              <w:t>Intensive campaign to inform the community about the progra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CAF04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8.55pt;width:420pt;height:166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" fillcolor="white [3201]" strokeweight=".5pt">
                <v:textbox>
                  <w:txbxContent>
                    <w:p w14:paraId="5F92ED9D" w14:textId="77777777" w:rsidR="004F39D9" w:rsidRPr="00713C9B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>Leadership</w:t>
                      </w:r>
                    </w:p>
                    <w:p w14:paraId="22B2887D" w14:textId="77777777" w:rsidR="004F39D9" w:rsidRPr="00713C9B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>Allocation of adequate budget.</w:t>
                      </w:r>
                    </w:p>
                    <w:p w14:paraId="362ADED4" w14:textId="77777777" w:rsidR="004F39D9" w:rsidRPr="00713C9B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 xml:space="preserve">High political and administrative commitment </w:t>
                      </w:r>
                    </w:p>
                    <w:p w14:paraId="25B3466E" w14:textId="77777777" w:rsidR="004F39D9" w:rsidRPr="00713C9B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>Phased rollout</w:t>
                      </w:r>
                    </w:p>
                    <w:p w14:paraId="69A1B483" w14:textId="77777777" w:rsidR="004F39D9" w:rsidRPr="00713C9B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>Availability of tests in the designated facilities</w:t>
                      </w:r>
                    </w:p>
                    <w:p w14:paraId="7B96FB86" w14:textId="77777777" w:rsidR="004F39D9" w:rsidRPr="00713C9B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>Overcoming initial resistance in prescribing the tests to the service provider and trust building between the doctors and the service providers</w:t>
                      </w:r>
                    </w:p>
                    <w:p w14:paraId="6A3C4022" w14:textId="77777777" w:rsidR="004F39D9" w:rsidRPr="00713C9B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>Timely payments to the service providers</w:t>
                      </w:r>
                    </w:p>
                    <w:p w14:paraId="24754D51" w14:textId="77777777" w:rsidR="004F39D9" w:rsidRPr="00713C9B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>Penalties to the service providers for non-delivery of service</w:t>
                      </w:r>
                    </w:p>
                    <w:p w14:paraId="4323E4A8" w14:textId="77777777" w:rsidR="004F39D9" w:rsidRPr="00713C9B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>Framework for monitoring service deliver and its quality.</w:t>
                      </w:r>
                    </w:p>
                    <w:p w14:paraId="5307DEC4" w14:textId="77777777" w:rsidR="004F39D9" w:rsidRPr="004F39D9" w:rsidRDefault="004F39D9" w:rsidP="004F39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713C9B">
                        <w:rPr>
                          <w:rFonts w:ascii="Times New Roman" w:hAnsi="Times New Roman"/>
                          <w:lang w:val="en-US"/>
                        </w:rPr>
                        <w:t>Intensive campaign to inform the community about the progra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A5BB54B" w14:textId="77777777" w:rsidR="00FB084C" w:rsidRDefault="00FB084C"/>
    <w:sectPr w:rsidR="00FB0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1744"/>
    <w:multiLevelType w:val="hybridMultilevel"/>
    <w:tmpl w:val="C172E83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767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7D"/>
    <w:rsid w:val="0046757D"/>
    <w:rsid w:val="004F39D9"/>
    <w:rsid w:val="00565D5F"/>
    <w:rsid w:val="005D1575"/>
    <w:rsid w:val="007032E3"/>
    <w:rsid w:val="0098058F"/>
    <w:rsid w:val="00BC1A1B"/>
    <w:rsid w:val="00FB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6C344"/>
  <w15:chartTrackingRefBased/>
  <w15:docId w15:val="{E84A7E47-415A-41E0-9214-1EE7EB8B6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9D9"/>
    <w:pPr>
      <w:suppressAutoHyphens/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39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10</Characters>
  <Application>Microsoft Office Word</Application>
  <DocSecurity>0</DocSecurity>
  <Lines>5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C</dc:creator>
  <cp:keywords/>
  <dc:description/>
  <cp:lastModifiedBy>Anuradha C</cp:lastModifiedBy>
  <cp:revision>11</cp:revision>
  <dcterms:created xsi:type="dcterms:W3CDTF">2023-02-18T12:37:00Z</dcterms:created>
  <dcterms:modified xsi:type="dcterms:W3CDTF">2023-02-18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8e8bcff3b74822326651bfe87c233a00d2e69d7a35ab0af9414c9cec5afbe3</vt:lpwstr>
  </property>
</Properties>
</file>